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8C1" w:rsidRDefault="00F938C1" w:rsidP="00F938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:rsidR="00372552" w:rsidRPr="00F938C1" w:rsidRDefault="00F938C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6754E3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equence counts after quality checks and low nearest sequenced taxon index (NSTI) values per sample</w:t>
      </w:r>
    </w:p>
    <w:p w:rsidR="00F938C1" w:rsidRDefault="00AA3FDC">
      <w:pPr>
        <w:rPr>
          <w:rFonts w:hint="eastAsia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object w:dxaOrig="7718" w:dyaOrig="170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0.5pt;height:551.25pt" o:ole="">
            <v:imagedata r:id="rId6" o:title=""/>
          </v:shape>
          <o:OLEObject Type="Embed" ProgID="Excel.Sheet.12" ShapeID="_x0000_i1025" DrawAspect="Content" ObjectID="_1600431292" r:id="rId7"/>
        </w:object>
      </w:r>
    </w:p>
    <w:p w:rsidR="00AE418C" w:rsidRDefault="00AE418C">
      <w:pPr>
        <w:rPr>
          <w:rFonts w:hint="eastAsia"/>
        </w:rPr>
      </w:pPr>
      <w:r w:rsidRPr="00AE418C">
        <w:rPr>
          <w:rFonts w:hint="eastAsia"/>
        </w:rPr>
        <w:t xml:space="preserve">Vineyard #2 leaf sample taken from plot </w:t>
      </w:r>
      <w:r w:rsidR="00FD3F0B">
        <w:rPr>
          <w:rFonts w:hint="eastAsia"/>
          <w:lang w:eastAsia="ja-JP"/>
        </w:rPr>
        <w:t>A</w:t>
      </w:r>
      <w:r w:rsidRPr="00AE418C">
        <w:rPr>
          <w:rFonts w:hint="eastAsia"/>
        </w:rPr>
        <w:t xml:space="preserve"> was discarded in analysis because of low sequence counts (only 30 sequences).</w:t>
      </w:r>
    </w:p>
    <w:sectPr w:rsidR="00AE418C" w:rsidSect="00F938C1">
      <w:pgSz w:w="11906" w:h="16838" w:code="9"/>
      <w:pgMar w:top="1985" w:right="1701" w:bottom="1701" w:left="1701" w:header="0" w:footer="0" w:gutter="0"/>
      <w:cols w:space="425"/>
      <w:docGrid w:linePitch="299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0E8F" w:rsidRDefault="002F0E8F" w:rsidP="00AE41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2F0E8F" w:rsidRDefault="002F0E8F" w:rsidP="00AE41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mine">
    <w:altName w:val="Times New Roman"/>
    <w:charset w:val="00"/>
    <w:family w:val="auto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0E8F" w:rsidRDefault="002F0E8F" w:rsidP="00AE41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2F0E8F" w:rsidRDefault="002F0E8F" w:rsidP="00AE41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8C1"/>
    <w:rsid w:val="00156541"/>
    <w:rsid w:val="0029533E"/>
    <w:rsid w:val="002F0E8F"/>
    <w:rsid w:val="00372552"/>
    <w:rsid w:val="006754E3"/>
    <w:rsid w:val="00722363"/>
    <w:rsid w:val="0086575D"/>
    <w:rsid w:val="008B1AE6"/>
    <w:rsid w:val="008D6F8A"/>
    <w:rsid w:val="00956AF5"/>
    <w:rsid w:val="0096441A"/>
    <w:rsid w:val="00AA3FDC"/>
    <w:rsid w:val="00AE418C"/>
    <w:rsid w:val="00BB6ECD"/>
    <w:rsid w:val="00F938C1"/>
    <w:rsid w:val="00FD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79F81A"/>
  <w15:chartTrackingRefBased/>
  <w15:docId w15:val="{77807FA6-0A87-43EA-ADF2-FBD3C2E02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8C1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Domine" w:hAnsi="Domine" w:cs="Domine"/>
      <w:color w:val="000000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38C1"/>
  </w:style>
  <w:style w:type="paragraph" w:styleId="a4">
    <w:name w:val="header"/>
    <w:basedOn w:val="a"/>
    <w:link w:val="a5"/>
    <w:uiPriority w:val="99"/>
    <w:unhideWhenUsed/>
    <w:rsid w:val="00AE41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418C"/>
    <w:rPr>
      <w:rFonts w:ascii="Domine" w:hAnsi="Domine" w:cs="Domine"/>
      <w:color w:val="000000"/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AE41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418C"/>
    <w:rPr>
      <w:rFonts w:ascii="Domine" w:hAnsi="Domine" w:cs="Domine"/>
      <w:color w:val="00000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 トシコ</cp:lastModifiedBy>
  <cp:revision>4</cp:revision>
  <dcterms:created xsi:type="dcterms:W3CDTF">2017-09-01T22:19:00Z</dcterms:created>
  <dcterms:modified xsi:type="dcterms:W3CDTF">2018-10-07T06:28:00Z</dcterms:modified>
</cp:coreProperties>
</file>